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EA4" w:rsidRPr="00A21B5A" w:rsidRDefault="007E3EA4" w:rsidP="007E3EA4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1739079"/>
      <w:r w:rsidRPr="00A21B5A">
        <w:rPr>
          <w:rFonts w:ascii="Times New Roman" w:hAnsi="Times New Roman" w:cs="Times New Roman"/>
          <w:sz w:val="24"/>
          <w:szCs w:val="24"/>
        </w:rPr>
        <w:t>S5 Table: Estimated numbers of deaths from cor</w:t>
      </w:r>
      <w:bookmarkStart w:id="1" w:name="_GoBack"/>
      <w:bookmarkEnd w:id="1"/>
      <w:r w:rsidRPr="00A21B5A">
        <w:rPr>
          <w:rFonts w:ascii="Times New Roman" w:hAnsi="Times New Roman" w:cs="Times New Roman"/>
          <w:sz w:val="24"/>
          <w:szCs w:val="24"/>
        </w:rPr>
        <w:t>onary heart disease prevented or postponed by medical and surgical treatments in Barbados in 2012</w:t>
      </w:r>
      <w:bookmarkEnd w:id="0"/>
    </w:p>
    <w:tbl>
      <w:tblPr>
        <w:tblW w:w="9972" w:type="dxa"/>
        <w:tblInd w:w="103" w:type="dxa"/>
        <w:tblLook w:val="04A0" w:firstRow="1" w:lastRow="0" w:firstColumn="1" w:lastColumn="0" w:noHBand="0" w:noVBand="1"/>
      </w:tblPr>
      <w:tblGrid>
        <w:gridCol w:w="4825"/>
        <w:gridCol w:w="1423"/>
        <w:gridCol w:w="1824"/>
        <w:gridCol w:w="2053"/>
      </w:tblGrid>
      <w:tr w:rsidR="007E3EA4" w:rsidRPr="00977AA2" w:rsidTr="00AD0E43">
        <w:trPr>
          <w:trHeight w:val="728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3EA4" w:rsidRPr="00977AA2" w:rsidRDefault="007E3EA4" w:rsidP="00AD0E43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color w:val="0000FF"/>
                <w:sz w:val="20"/>
                <w:szCs w:val="20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color w:val="0000FF"/>
                <w:sz w:val="20"/>
                <w:szCs w:val="20"/>
                <w:lang w:val="en-029" w:eastAsia="en-029"/>
              </w:rPr>
              <w:t>INITIAL TREATMENTS FOR ACUTE MI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:rsidR="007E3EA4" w:rsidRPr="00977AA2" w:rsidRDefault="007E3EA4" w:rsidP="00AD0E43">
            <w:pPr>
              <w:spacing w:after="0" w:line="240" w:lineRule="auto"/>
              <w:jc w:val="center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  <w:t>Treatment uptake(2012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:rsidR="007E3EA4" w:rsidRDefault="007E3EA4" w:rsidP="00AD0E43">
            <w:pPr>
              <w:spacing w:after="0" w:line="240" w:lineRule="auto"/>
              <w:jc w:val="center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  <w:t>M&amp;H Net DPPs</w:t>
            </w:r>
          </w:p>
          <w:p w:rsidR="007E3EA4" w:rsidRPr="00977AA2" w:rsidRDefault="007E3EA4" w:rsidP="00AD0E43">
            <w:pPr>
              <w:spacing w:after="0" w:line="240" w:lineRule="auto"/>
              <w:jc w:val="center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  <w:t>Best estimate(95% UI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:rsidR="007E3EA4" w:rsidRDefault="007E3EA4" w:rsidP="00AD0E43">
            <w:pPr>
              <w:spacing w:after="0" w:line="240" w:lineRule="auto"/>
              <w:jc w:val="center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  <w:t>% of total DPPs</w:t>
            </w:r>
          </w:p>
          <w:p w:rsidR="007E3EA4" w:rsidRPr="00977AA2" w:rsidRDefault="007E3EA4" w:rsidP="00AD0E43">
            <w:pPr>
              <w:spacing w:after="0" w:line="240" w:lineRule="auto"/>
              <w:jc w:val="center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  <w:t>Best estimate(95% UI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Aspiri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8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7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.2(5.7,9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5.2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4.0,6.9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ACE inhibitor</w:t>
            </w:r>
            <w:r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/ARB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3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2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.0(1.6,2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1.4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1.1,1.8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Beta blocker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4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7(0.5,1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5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0.4,0.7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CAB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.0(0.0,0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0.0,0.0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P</w:t>
            </w:r>
            <w:r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CI</w:t>
            </w: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 xml:space="preserve"> (STEMI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.0(0.0,0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0.0,0.0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Rehabilitatio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.5(-0.1,1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4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-0.1,0.8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Community CPR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.0(0.0,0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0.0,0.0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Hospital CPR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.1(0.0,0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0.0,0.0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Thrombolysi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3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6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.2(4.9,7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4.5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3.4,5.9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P</w:t>
            </w:r>
            <w:r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CI</w:t>
            </w:r>
            <w:r w:rsidRPr="00977AA2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 xml:space="preserve"> (NSTEMI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.0(0.0,0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0.0,0.0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</w:pPr>
            <w:proofErr w:type="spellStart"/>
            <w:r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029" w:eastAsia="en-029"/>
              </w:rPr>
              <w:t>Clopidogre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7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1.7(1.4,2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1.2%(1.0,1.6)</w:t>
            </w:r>
          </w:p>
        </w:tc>
      </w:tr>
      <w:tr w:rsidR="007E3EA4" w:rsidRPr="00977AA2" w:rsidTr="00AD0E43">
        <w:trPr>
          <w:trHeight w:val="300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7E3EA4" w:rsidRPr="00DE1A34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24"/>
                <w:szCs w:val="24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24"/>
                <w:szCs w:val="24"/>
                <w:lang w:val="en-029" w:eastAsia="en-029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7E3EA4" w:rsidRPr="00DE1A34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24"/>
                <w:szCs w:val="24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24"/>
                <w:szCs w:val="24"/>
                <w:lang w:val="en-029" w:eastAsia="en-029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7E3EA4" w:rsidRPr="00782011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78201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18.4(15.4,21.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7E3EA4" w:rsidRPr="00782011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78201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13.3%(10.4,17.0)</w:t>
            </w:r>
          </w:p>
        </w:tc>
      </w:tr>
      <w:tr w:rsidR="007E3EA4" w:rsidRPr="00977AA2" w:rsidTr="00AD0E43">
        <w:trPr>
          <w:trHeight w:val="404"/>
        </w:trPr>
        <w:tc>
          <w:tcPr>
            <w:tcW w:w="99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  <w:t>UNSTABLE ANGINA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Aspiri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8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4.5(3.5,5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3.3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2.4,4.4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PG IIA/III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3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0(1.5,2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1.5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1.0,2.1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CAB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1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2.9(1.5,4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2.1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1.1,3.4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CI</w:t>
            </w: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 xml:space="preserve"> (STEMI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0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0(0.0,0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 w:rsidRPr="00977AA2"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0.0%</w:t>
            </w: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(0.0,0.0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Clopidogre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7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3.3(2.7,3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</w:pPr>
            <w:r>
              <w:rPr>
                <w:rFonts w:ascii="Verdana" w:eastAsia="Times New Roman" w:hAnsi="Verdana" w:cs="Arial"/>
                <w:sz w:val="16"/>
                <w:szCs w:val="16"/>
                <w:lang w:val="en-029" w:eastAsia="en-029"/>
              </w:rPr>
              <w:t>2.4%(1.8,3.0)</w:t>
            </w:r>
          </w:p>
        </w:tc>
      </w:tr>
      <w:tr w:rsidR="007E3EA4" w:rsidRPr="00977AA2" w:rsidTr="00AD0E43">
        <w:trPr>
          <w:trHeight w:val="300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7E3EA4" w:rsidRPr="00DE1A34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7E3EA4" w:rsidRPr="00DE1A34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7E3EA4" w:rsidRPr="00DE1A34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12.7(10.1,15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7E3EA4" w:rsidRPr="00DE1A34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9.2%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(6.9,12.0)</w:t>
            </w:r>
          </w:p>
        </w:tc>
      </w:tr>
      <w:tr w:rsidR="007E3EA4" w:rsidRPr="00977AA2" w:rsidTr="00AD0E43">
        <w:trPr>
          <w:trHeight w:val="350"/>
        </w:trPr>
        <w:tc>
          <w:tcPr>
            <w:tcW w:w="99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3EA4" w:rsidRPr="00977AA2" w:rsidRDefault="007E3EA4" w:rsidP="00AD0E43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  <w:t xml:space="preserve">SECONDARY PREVENTION FOLLOWING AMI 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Statin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5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1(3.2,5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3.0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2.2,3.9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Aspiri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6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9(0.2,1.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6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2,1.2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ACE inhibito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s/ARB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5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5(2.7,4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2.5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1.9,3.2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Beta blocker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5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4(1.4,3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1.7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1.0,2.6)</w:t>
            </w:r>
          </w:p>
        </w:tc>
      </w:tr>
      <w:tr w:rsidR="007E3EA4" w:rsidRPr="00977AA2" w:rsidTr="00AD0E43">
        <w:trPr>
          <w:trHeight w:val="255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Rehabilitatio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1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8(0.5,1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E3EA4" w:rsidRPr="00977AA2" w:rsidRDefault="007E3EA4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6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4,0.9)</w:t>
            </w:r>
          </w:p>
        </w:tc>
      </w:tr>
      <w:tr w:rsidR="007E3EA4" w:rsidRPr="00977AA2" w:rsidTr="00AD0E43">
        <w:trPr>
          <w:trHeight w:val="300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7E3EA4" w:rsidRPr="00DE1A34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7E3EA4" w:rsidRPr="00DE1A34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7E3EA4" w:rsidRPr="00DE1A34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11.9(9.8,14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7E3EA4" w:rsidRPr="00DE1A34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8.6%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(6.7,11.0)</w:t>
            </w:r>
          </w:p>
        </w:tc>
      </w:tr>
      <w:tr w:rsidR="007E3EA4" w:rsidRPr="00977AA2" w:rsidTr="00AD0E43">
        <w:trPr>
          <w:trHeight w:val="386"/>
        </w:trPr>
        <w:tc>
          <w:tcPr>
            <w:tcW w:w="99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3EA4" w:rsidRPr="00977AA2" w:rsidRDefault="007E3EA4" w:rsidP="00AD0E43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  <w:t>SECONDARY PREVENTION FOLLOWING CABG/P</w:t>
            </w:r>
            <w:r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  <w:t>CI</w:t>
            </w:r>
          </w:p>
        </w:tc>
      </w:tr>
      <w:tr w:rsidR="007E3EA4" w:rsidRPr="00977AA2" w:rsidTr="00AD0E43">
        <w:trPr>
          <w:trHeight w:val="300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7E3EA4" w:rsidRPr="00DE1A34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7E3EA4" w:rsidRPr="00DE1A34" w:rsidRDefault="007E3EA4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7E3EA4" w:rsidRPr="00DE1A34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0.2(0.2,0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7E3EA4" w:rsidRPr="00DE1A34" w:rsidRDefault="007E3EA4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DE1A34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0.2%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(0.1,0.2)</w:t>
            </w:r>
          </w:p>
        </w:tc>
      </w:tr>
    </w:tbl>
    <w:p w:rsidR="007E3EA4" w:rsidRDefault="007E3EA4" w:rsidP="007E3EA4"/>
    <w:p w:rsidR="007E3EA4" w:rsidRDefault="007E3EA4" w:rsidP="007E3EA4"/>
    <w:p w:rsidR="007E3EA4" w:rsidRDefault="007E3EA4" w:rsidP="007E3EA4"/>
    <w:p w:rsidR="007E3EA4" w:rsidRDefault="007E3EA4" w:rsidP="007E3EA4"/>
    <w:p w:rsidR="007E3EA4" w:rsidRDefault="007E3EA4" w:rsidP="007E3EA4"/>
    <w:p w:rsidR="007E3EA4" w:rsidRDefault="007E3EA4" w:rsidP="007E3EA4"/>
    <w:sectPr w:rsidR="007E3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EA4"/>
    <w:rsid w:val="007E3EA4"/>
    <w:rsid w:val="00A21B5A"/>
    <w:rsid w:val="00A91D42"/>
    <w:rsid w:val="00B26322"/>
    <w:rsid w:val="00F9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9917B-1AA1-45B8-A09B-7218B6A7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EA4"/>
    <w:pPr>
      <w:spacing w:after="200" w:line="276" w:lineRule="auto"/>
    </w:pPr>
    <w:rPr>
      <w:rFonts w:eastAsiaTheme="minorEastAsia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EA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EA4"/>
    <w:rPr>
      <w:rFonts w:asciiTheme="majorHAnsi" w:eastAsiaTheme="majorEastAsia" w:hAnsiTheme="majorHAnsi" w:cstheme="majorBidi"/>
      <w:b/>
      <w:bCs/>
      <w:sz w:val="28"/>
      <w:szCs w:val="2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5 Table: Estimated numbers of deaths from coronary heart disease prevented or p</vt:lpstr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S, Natasha</dc:creator>
  <cp:keywords/>
  <dc:description/>
  <cp:lastModifiedBy>SOBERS, Natasha</cp:lastModifiedBy>
  <cp:revision>3</cp:revision>
  <dcterms:created xsi:type="dcterms:W3CDTF">2019-04-06T19:14:00Z</dcterms:created>
  <dcterms:modified xsi:type="dcterms:W3CDTF">2019-04-06T20:31:00Z</dcterms:modified>
</cp:coreProperties>
</file>